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73" w:type="dxa"/>
        <w:tblBorders>
          <w:top w:val="single" w:sz="12" w:space="0" w:color="auto"/>
          <w:bottom w:val="single" w:sz="4" w:space="0" w:color="auto"/>
        </w:tblBorders>
        <w:tblLayout w:type="fixed"/>
        <w:tblLook w:val="04A0"/>
      </w:tblPr>
      <w:tblGrid>
        <w:gridCol w:w="810"/>
        <w:gridCol w:w="800"/>
        <w:gridCol w:w="540"/>
        <w:gridCol w:w="777"/>
        <w:gridCol w:w="1321"/>
        <w:gridCol w:w="809"/>
        <w:gridCol w:w="799"/>
        <w:gridCol w:w="540"/>
        <w:gridCol w:w="777"/>
        <w:gridCol w:w="1100"/>
      </w:tblGrid>
      <w:tr w:rsidR="00006220"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Amino acid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NA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NA</w:t>
            </w:r>
          </w:p>
        </w:tc>
      </w:tr>
      <w:tr w:rsidR="00006220">
        <w:tc>
          <w:tcPr>
            <w:tcW w:w="810" w:type="dxa"/>
            <w:tcBorders>
              <w:top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006220" w:rsidRDefault="00006220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006220" w:rsidRDefault="00006220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</w:t>
            </w:r>
          </w:p>
        </w:tc>
        <w:tc>
          <w:tcPr>
            <w:tcW w:w="54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F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AA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Y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UA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</w:t>
            </w:r>
          </w:p>
        </w:tc>
        <w:tc>
          <w:tcPr>
            <w:tcW w:w="54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L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AA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rPr>
          <w:trHeight w:val="90"/>
        </w:trPr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L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CAA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H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UG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L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AG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Q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UG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Ile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Ile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I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AU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N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UU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Ile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I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CAU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K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UU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>rn(f)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CAU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V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AC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D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UC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V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AC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UC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GA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C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CA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GA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W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CCA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R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CG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P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GG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R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CU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T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GU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T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GU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CU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G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CC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1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GC</w:t>
            </w: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00" w:type="dxa"/>
          </w:tcPr>
          <w:p w:rsidR="00006220" w:rsidRDefault="007E464F">
            <w:pPr>
              <w:spacing w:line="220" w:lineRule="atLeas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nG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UCC</w:t>
            </w:r>
          </w:p>
        </w:tc>
      </w:tr>
      <w:tr w:rsidR="00006220">
        <w:tc>
          <w:tcPr>
            <w:tcW w:w="81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800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21" w:type="dxa"/>
          </w:tcPr>
          <w:p w:rsidR="00006220" w:rsidRDefault="00006220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799" w:type="dxa"/>
          </w:tcPr>
          <w:p w:rsidR="00006220" w:rsidRDefault="007E464F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540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777" w:type="dxa"/>
            <w:vAlign w:val="bottom"/>
          </w:tcPr>
          <w:p w:rsidR="00006220" w:rsidRDefault="007E46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0" w:type="dxa"/>
          </w:tcPr>
          <w:p w:rsidR="00006220" w:rsidRDefault="00006220">
            <w:pPr>
              <w:spacing w:line="220" w:lineRule="atLeast"/>
              <w:rPr>
                <w:i/>
                <w:sz w:val="20"/>
                <w:szCs w:val="20"/>
              </w:rPr>
            </w:pPr>
          </w:p>
        </w:tc>
      </w:tr>
    </w:tbl>
    <w:p w:rsidR="00006220" w:rsidRDefault="007E464F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Note.</w:t>
      </w:r>
    </w:p>
    <w:p w:rsidR="00006220" w:rsidRPr="007E464F" w:rsidRDefault="007E464F" w:rsidP="007E464F">
      <w:pPr>
        <w:ind w:firstLineChars="100" w:firstLine="200"/>
        <w:rPr>
          <w:sz w:val="20"/>
          <w:szCs w:val="20"/>
        </w:rPr>
      </w:pPr>
      <w:r>
        <w:rPr>
          <w:sz w:val="20"/>
          <w:szCs w:val="20"/>
        </w:rPr>
        <w:t>RSCU: Relative Synonymous Codon Usage.</w:t>
      </w:r>
    </w:p>
    <w:sectPr w:rsidR="00006220" w:rsidRPr="007E464F" w:rsidSect="00176E1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06220"/>
    <w:rsid w:val="00006220"/>
    <w:rsid w:val="00176E1A"/>
    <w:rsid w:val="007E464F"/>
    <w:rsid w:val="00BE72C9"/>
    <w:rsid w:val="09C05526"/>
    <w:rsid w:val="1F281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06220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0-29T12:08:00Z</dcterms:created>
  <dcterms:modified xsi:type="dcterms:W3CDTF">2017-09-1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